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F607A" w14:textId="77777777" w:rsidR="004D1321" w:rsidRPr="00712337" w:rsidRDefault="004D1321" w:rsidP="004D1321">
      <w:pPr>
        <w:pStyle w:val="NormalWeb"/>
        <w:spacing w:after="160" w:line="480" w:lineRule="auto"/>
        <w:jc w:val="both"/>
        <w:rPr>
          <w:b/>
          <w:bCs/>
        </w:rPr>
      </w:pPr>
      <w:r w:rsidRPr="00712337">
        <w:rPr>
          <w:b/>
          <w:bCs/>
        </w:rPr>
        <w:t>Supplemental Figure</w:t>
      </w:r>
      <w:r>
        <w:rPr>
          <w:b/>
          <w:bCs/>
        </w:rPr>
        <w:t xml:space="preserve"> Legend</w:t>
      </w:r>
    </w:p>
    <w:p w14:paraId="7B150DD8" w14:textId="77777777" w:rsidR="004D1321" w:rsidRPr="001E6921" w:rsidRDefault="004D1321" w:rsidP="004D1321">
      <w:pPr>
        <w:pStyle w:val="NormalWeb"/>
        <w:spacing w:after="160" w:line="480" w:lineRule="auto"/>
        <w:jc w:val="both"/>
      </w:pPr>
      <w:r>
        <w:t>Supplemental Figure 1</w:t>
      </w:r>
      <w:r w:rsidRPr="001E6921">
        <w:t>. Gating strategy of immune profile. (a) Gating strategy for liver perfusate (Obtained from 0-hour perfusate from liver 10). (b) Gating strategy for liver tissue (Obtained from 0-hour tissue from liver 10). CM- Classical monocyte; NCM- Non-classical monocyte; IM- Intermediate monocyte.</w:t>
      </w:r>
    </w:p>
    <w:p w14:paraId="71C11C77" w14:textId="77777777" w:rsidR="004D1321" w:rsidRDefault="004D1321" w:rsidP="004D1321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b/>
          <w:bCs/>
        </w:rPr>
        <w:br w:type="page"/>
      </w:r>
    </w:p>
    <w:p w14:paraId="186DEAF5" w14:textId="77777777" w:rsidR="004D1321" w:rsidRPr="00137670" w:rsidRDefault="004D1321" w:rsidP="004D1321">
      <w:pPr>
        <w:pStyle w:val="NormalWeb"/>
        <w:spacing w:after="160" w:line="480" w:lineRule="auto"/>
        <w:jc w:val="both"/>
        <w:rPr>
          <w:b/>
          <w:bCs/>
        </w:rPr>
      </w:pPr>
      <w:r>
        <w:rPr>
          <w:b/>
          <w:bCs/>
        </w:rPr>
        <w:lastRenderedPageBreak/>
        <w:t>S</w:t>
      </w:r>
      <w:r w:rsidRPr="00137670">
        <w:rPr>
          <w:b/>
          <w:bCs/>
        </w:rPr>
        <w:t>upplemental Table</w:t>
      </w:r>
      <w:r>
        <w:rPr>
          <w:b/>
          <w:bCs/>
        </w:rPr>
        <w:t>s</w:t>
      </w:r>
    </w:p>
    <w:p w14:paraId="4BDB77DE" w14:textId="77777777" w:rsidR="004D1321" w:rsidRPr="001E6921" w:rsidRDefault="004D1321" w:rsidP="004D1321">
      <w:pPr>
        <w:pStyle w:val="NormalWeb"/>
        <w:spacing w:after="160" w:line="480" w:lineRule="auto"/>
        <w:jc w:val="both"/>
      </w:pPr>
      <w:r w:rsidRPr="001E6921">
        <w:rPr>
          <w:rFonts w:eastAsiaTheme="minorEastAsia"/>
        </w:rPr>
        <w:t xml:space="preserve">Supplemental Table 1. </w:t>
      </w:r>
      <w:r>
        <w:rPr>
          <w:rFonts w:eastAsiaTheme="minorEastAsia"/>
        </w:rPr>
        <w:t>Markers</w:t>
      </w:r>
      <w:r w:rsidRPr="001E6921">
        <w:rPr>
          <w:rFonts w:eastAsiaTheme="minorEastAsia"/>
        </w:rPr>
        <w:t xml:space="preserve"> for leukocyte subset characterization using flow cytometry</w:t>
      </w:r>
    </w:p>
    <w:tbl>
      <w:tblPr>
        <w:tblW w:w="104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44"/>
        <w:gridCol w:w="5244"/>
      </w:tblGrid>
      <w:tr w:rsidR="004D1321" w:rsidRPr="007F75C9" w14:paraId="34C767D4" w14:textId="77777777" w:rsidTr="008F66E8">
        <w:trPr>
          <w:trHeight w:val="253"/>
        </w:trPr>
        <w:tc>
          <w:tcPr>
            <w:tcW w:w="1048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268B3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1321" w:rsidRPr="007F75C9" w14:paraId="2E7B70A8" w14:textId="77777777" w:rsidTr="008F66E8">
        <w:trPr>
          <w:trHeight w:val="253"/>
        </w:trPr>
        <w:tc>
          <w:tcPr>
            <w:tcW w:w="5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710D2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eukocyte Characterization</w:t>
            </w:r>
          </w:p>
        </w:tc>
        <w:tc>
          <w:tcPr>
            <w:tcW w:w="5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D3C35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1321" w:rsidRPr="007F75C9" w14:paraId="597D370C" w14:textId="77777777" w:rsidTr="008F66E8">
        <w:trPr>
          <w:trHeight w:val="253"/>
        </w:trPr>
        <w:tc>
          <w:tcPr>
            <w:tcW w:w="5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DA7BC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ell Type</w:t>
            </w:r>
          </w:p>
        </w:tc>
        <w:tc>
          <w:tcPr>
            <w:tcW w:w="5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8B4CF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ti-human antibodies</w:t>
            </w:r>
          </w:p>
        </w:tc>
      </w:tr>
      <w:tr w:rsidR="004D1321" w:rsidRPr="007F75C9" w14:paraId="1B8B3A5B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5BCFF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eukocyte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06338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</w:t>
            </w:r>
          </w:p>
        </w:tc>
      </w:tr>
      <w:tr w:rsidR="004D1321" w:rsidRPr="007F75C9" w14:paraId="0EC09B83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A74D3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 Cell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08C3C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3+</w:t>
            </w:r>
          </w:p>
        </w:tc>
      </w:tr>
      <w:tr w:rsidR="004D1321" w:rsidRPr="007F75C9" w14:paraId="39A4347E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AAF88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 T Cell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CBE10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3+, CD4+</w:t>
            </w:r>
          </w:p>
        </w:tc>
      </w:tr>
      <w:tr w:rsidR="004D1321" w:rsidRPr="007F75C9" w14:paraId="162E516E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EA6F4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8 T Cell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7CF08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3+, CD8+</w:t>
            </w:r>
          </w:p>
        </w:tc>
      </w:tr>
      <w:tr w:rsidR="004D1321" w:rsidRPr="007F75C9" w14:paraId="5DEF0C13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6B59E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 Cell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21AE8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19+</w:t>
            </w:r>
          </w:p>
        </w:tc>
      </w:tr>
      <w:tr w:rsidR="004D1321" w:rsidRPr="007F75C9" w14:paraId="7BE4D941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F0DEB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K Cell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5C21D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3-, CD56+</w:t>
            </w:r>
          </w:p>
        </w:tc>
      </w:tr>
      <w:tr w:rsidR="004D1321" w:rsidRPr="007F75C9" w14:paraId="0F8EF696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F833C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K T Cell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A4892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3+, CD56+</w:t>
            </w:r>
          </w:p>
        </w:tc>
      </w:tr>
      <w:tr w:rsidR="004D1321" w:rsidRPr="007F75C9" w14:paraId="109DAB42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6A18B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utrophil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05584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66B+, CD16+</w:t>
            </w:r>
          </w:p>
        </w:tc>
      </w:tr>
      <w:tr w:rsidR="004D1321" w:rsidRPr="007F75C9" w14:paraId="6BFFF8F2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FB1A9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osinophil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F5A17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66B+, CD16-</w:t>
            </w:r>
          </w:p>
        </w:tc>
      </w:tr>
      <w:tr w:rsidR="004D1321" w:rsidRPr="007F75C9" w14:paraId="651C5462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E5EE3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lassical Monocyte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B17CA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66B-, CD3-, CD56-, CD19-, CD16-, CD14+</w:t>
            </w:r>
          </w:p>
        </w:tc>
      </w:tr>
      <w:tr w:rsidR="004D1321" w:rsidRPr="007F75C9" w14:paraId="76A8F050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E0FB1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termediate Monocyte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CB5D9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66B-, CD3-, CD56-, CD19-, CD16+, CD14+</w:t>
            </w:r>
          </w:p>
        </w:tc>
      </w:tr>
      <w:tr w:rsidR="004D1321" w:rsidRPr="007F75C9" w14:paraId="4E9CF98D" w14:textId="77777777" w:rsidTr="008F66E8">
        <w:trPr>
          <w:trHeight w:val="253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82CE4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n-classical Monocyte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EFC2D" w14:textId="77777777" w:rsidR="004D1321" w:rsidRPr="007F75C9" w:rsidRDefault="004D1321" w:rsidP="008F6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45+, CD66B-, CD3-, CD56-, CD19-, CD16+, CD14-</w:t>
            </w:r>
          </w:p>
        </w:tc>
      </w:tr>
    </w:tbl>
    <w:p w14:paraId="771E80B1" w14:textId="77777777" w:rsidR="004D1321" w:rsidRDefault="004D1321" w:rsidP="004D1321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683C0AC6" w14:textId="77777777" w:rsidR="004D1321" w:rsidRPr="001E6921" w:rsidRDefault="004D1321" w:rsidP="004D1321">
      <w:pPr>
        <w:pStyle w:val="NormalWeb"/>
        <w:spacing w:after="160" w:line="480" w:lineRule="auto"/>
        <w:jc w:val="both"/>
      </w:pPr>
      <w:r w:rsidRPr="001E6921">
        <w:rPr>
          <w:rFonts w:eastAsiaTheme="minorEastAsia"/>
        </w:rPr>
        <w:lastRenderedPageBreak/>
        <w:t xml:space="preserve">Supplemental Table 2. </w:t>
      </w:r>
      <w:r>
        <w:rPr>
          <w:rFonts w:eastAsiaTheme="minorEastAsia"/>
        </w:rPr>
        <w:t>Markers</w:t>
      </w:r>
      <w:r w:rsidRPr="001E6921">
        <w:rPr>
          <w:rFonts w:eastAsiaTheme="minorEastAsia"/>
        </w:rPr>
        <w:t xml:space="preserve"> for T cell subset characterization using immunohistochemistry</w:t>
      </w:r>
    </w:p>
    <w:tbl>
      <w:tblPr>
        <w:tblW w:w="82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02"/>
        <w:gridCol w:w="4102"/>
      </w:tblGrid>
      <w:tr w:rsidR="004D1321" w:rsidRPr="007F75C9" w14:paraId="68BEFFAD" w14:textId="77777777" w:rsidTr="008F66E8">
        <w:trPr>
          <w:trHeight w:val="299"/>
        </w:trPr>
        <w:tc>
          <w:tcPr>
            <w:tcW w:w="4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762D29" w14:textId="77777777" w:rsidR="004D1321" w:rsidRPr="007F75C9" w:rsidRDefault="004D1321" w:rsidP="008F66E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ells</w:t>
            </w:r>
          </w:p>
        </w:tc>
        <w:tc>
          <w:tcPr>
            <w:tcW w:w="4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AF78ED" w14:textId="77777777" w:rsidR="004D1321" w:rsidRPr="007F75C9" w:rsidRDefault="004D1321" w:rsidP="008F66E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rkers</w:t>
            </w:r>
          </w:p>
        </w:tc>
      </w:tr>
      <w:tr w:rsidR="004D1321" w:rsidRPr="007F75C9" w14:paraId="339C43A7" w14:textId="77777777" w:rsidTr="008F66E8">
        <w:trPr>
          <w:trHeight w:val="299"/>
        </w:trPr>
        <w:tc>
          <w:tcPr>
            <w:tcW w:w="4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63790D" w14:textId="77777777" w:rsidR="004D1321" w:rsidRPr="007F75C9" w:rsidRDefault="004D1321" w:rsidP="008F66E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ll cells</w:t>
            </w:r>
          </w:p>
        </w:tc>
        <w:tc>
          <w:tcPr>
            <w:tcW w:w="4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279C19" w14:textId="77777777" w:rsidR="004D1321" w:rsidRPr="007F75C9" w:rsidRDefault="004D1321" w:rsidP="008F66E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PI+</w:t>
            </w:r>
          </w:p>
        </w:tc>
      </w:tr>
      <w:tr w:rsidR="004D1321" w:rsidRPr="007F75C9" w14:paraId="52F69D32" w14:textId="77777777" w:rsidTr="008F66E8">
        <w:trPr>
          <w:trHeight w:val="299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C1C9C" w14:textId="77777777" w:rsidR="004D1321" w:rsidRPr="007F75C9" w:rsidRDefault="004D1321" w:rsidP="008F66E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 Cells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425653" w14:textId="77777777" w:rsidR="004D1321" w:rsidRPr="007F75C9" w:rsidRDefault="004D1321" w:rsidP="008F66E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PI+ CD3+</w:t>
            </w:r>
          </w:p>
        </w:tc>
      </w:tr>
      <w:tr w:rsidR="004D1321" w:rsidRPr="007F75C9" w14:paraId="0F7FD0BB" w14:textId="77777777" w:rsidTr="008F66E8">
        <w:trPr>
          <w:trHeight w:val="299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F9687F" w14:textId="77777777" w:rsidR="004D1321" w:rsidRPr="007F75C9" w:rsidRDefault="004D1321" w:rsidP="008F66E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 Regulatory Cells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2AA81A" w14:textId="77777777" w:rsidR="004D1321" w:rsidRPr="007F75C9" w:rsidRDefault="004D1321" w:rsidP="008F66E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5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PI+ CD4+FoxP3+</w:t>
            </w:r>
          </w:p>
        </w:tc>
      </w:tr>
    </w:tbl>
    <w:p w14:paraId="06426E5A" w14:textId="552229B4" w:rsidR="004D1321" w:rsidRDefault="004D1321" w:rsidP="004D1321">
      <w:pPr>
        <w:spacing w:line="259" w:lineRule="auto"/>
      </w:pPr>
    </w:p>
    <w:sectPr w:rsidR="004D1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321"/>
    <w:rsid w:val="004D1321"/>
    <w:rsid w:val="00F3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F3799"/>
  <w15:chartTrackingRefBased/>
  <w15:docId w15:val="{780A7CF0-F77F-44DB-80BD-3D9F301C9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32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1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Lee</dc:creator>
  <cp:keywords/>
  <dc:description/>
  <cp:lastModifiedBy>Andy Lee</cp:lastModifiedBy>
  <cp:revision>2</cp:revision>
  <dcterms:created xsi:type="dcterms:W3CDTF">2021-10-03T17:10:00Z</dcterms:created>
  <dcterms:modified xsi:type="dcterms:W3CDTF">2021-10-03T17:11:00Z</dcterms:modified>
</cp:coreProperties>
</file>